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60"/>
        <w:gridCol w:w="1765"/>
        <w:gridCol w:w="1574"/>
        <w:gridCol w:w="1929"/>
      </w:tblGrid>
      <w:tr w:rsidR="00B02ED0" w:rsidRPr="00B51E1C" w14:paraId="4C38A785" w14:textId="77777777" w:rsidTr="001F30B7">
        <w:trPr>
          <w:trHeight w:val="216"/>
        </w:trPr>
        <w:tc>
          <w:tcPr>
            <w:tcW w:w="74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0D87" w14:textId="651EC280" w:rsidR="00B02ED0" w:rsidRPr="00B02ED0" w:rsidRDefault="000E3E42" w:rsidP="00B02E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614B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B02ED0" w:rsidRPr="00B02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="00B02ED0" w:rsidRPr="000E3E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FGE typing of sample body sites and abscesses.</w:t>
            </w:r>
          </w:p>
        </w:tc>
      </w:tr>
      <w:tr w:rsidR="00B02ED0" w:rsidRPr="00B51E1C" w14:paraId="18757669" w14:textId="77777777" w:rsidTr="000E3E42">
        <w:trPr>
          <w:trHeight w:val="216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D463" w14:textId="72091145" w:rsidR="00381DBC" w:rsidRPr="000E3E42" w:rsidRDefault="00381DBC" w:rsidP="00B02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dy Site</w:t>
            </w:r>
            <w:r w:rsidR="00B02ED0"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r w:rsidR="00B02ED0"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FGE </w:t>
            </w:r>
            <w:proofErr w:type="spellStart"/>
            <w:r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  <w:r w:rsidR="001F30B7"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E495" w14:textId="526C454B" w:rsidR="00381DBC" w:rsidRPr="000E3E42" w:rsidRDefault="00381DBC" w:rsidP="00B51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RSA</w:t>
            </w:r>
            <w:r w:rsidR="001F30B7"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0377" w14:textId="29192F8D" w:rsidR="00381DBC" w:rsidRPr="000E3E42" w:rsidRDefault="00381DBC" w:rsidP="00B51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SA</w:t>
            </w:r>
            <w:r w:rsidR="001F30B7"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D62D" w14:textId="6CF1C6B3" w:rsidR="00381DBC" w:rsidRPr="000E3E42" w:rsidRDefault="00634DB3" w:rsidP="00B51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  <w:r w:rsidR="001F30B7" w:rsidRPr="000E3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02ED0" w:rsidRPr="00B51E1C" w14:paraId="7BF2CB19" w14:textId="77777777" w:rsidTr="000E3E42">
        <w:trPr>
          <w:trHeight w:val="21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497F" w14:textId="77777777" w:rsidR="00381DBC" w:rsidRPr="00B51E1C" w:rsidRDefault="00381DBC" w:rsidP="00381DB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se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AC858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7 (27.42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21CD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45 (72.58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9C6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62 (100.00)</w:t>
            </w:r>
          </w:p>
        </w:tc>
      </w:tr>
      <w:tr w:rsidR="00B02ED0" w:rsidRPr="00B51E1C" w14:paraId="656821D4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858E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2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E5BA5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B89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9 (14.5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1ED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9 (14.52)</w:t>
            </w:r>
          </w:p>
        </w:tc>
      </w:tr>
      <w:tr w:rsidR="00B02ED0" w:rsidRPr="00B51E1C" w14:paraId="287A50E5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A84A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3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D31CC3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4 (22.5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44A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7 (11.2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608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1 (33.87)</w:t>
            </w:r>
          </w:p>
        </w:tc>
      </w:tr>
      <w:tr w:rsidR="00B02ED0" w:rsidRPr="00B51E1C" w14:paraId="7284FD3A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34F5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4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C29E0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4D1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3.2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223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3.23)</w:t>
            </w:r>
          </w:p>
        </w:tc>
      </w:tr>
      <w:tr w:rsidR="00B02ED0" w:rsidRPr="00B51E1C" w14:paraId="7888EC71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A030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5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5570A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C903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62A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022EF127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41A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6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B5766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EF70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3.2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60FF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3.23)</w:t>
            </w:r>
          </w:p>
        </w:tc>
      </w:tr>
      <w:tr w:rsidR="00B02ED0" w:rsidRPr="00B51E1C" w14:paraId="125F848B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28D4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7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B927A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6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26D0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 (4.8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C2E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4 (6.45)</w:t>
            </w:r>
          </w:p>
        </w:tc>
      </w:tr>
      <w:tr w:rsidR="00B02ED0" w:rsidRPr="00B51E1C" w14:paraId="33323B79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93CC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8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6EE800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419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3.2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CFF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3.23)</w:t>
            </w:r>
          </w:p>
        </w:tc>
      </w:tr>
      <w:tr w:rsidR="00B02ED0" w:rsidRPr="00B51E1C" w14:paraId="48FA3A40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7284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10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D5F87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6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9DC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F67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61)</w:t>
            </w:r>
          </w:p>
        </w:tc>
      </w:tr>
      <w:tr w:rsidR="00B02ED0" w:rsidRPr="00B51E1C" w14:paraId="0B8EDF68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8F3A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8861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61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C773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0 (32.26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683E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1 (33.87)</w:t>
            </w:r>
          </w:p>
        </w:tc>
      </w:tr>
      <w:tr w:rsidR="00B02ED0" w:rsidRPr="00B51E1C" w14:paraId="307C622F" w14:textId="77777777" w:rsidTr="000E3E42">
        <w:trPr>
          <w:trHeight w:val="21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4BE3" w14:textId="77777777" w:rsidR="00381DBC" w:rsidRPr="00B51E1C" w:rsidRDefault="00381DBC" w:rsidP="00381DB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ropharynx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F4F24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5 (9.43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153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48 (90.57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CEE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53 (100.00)</w:t>
            </w:r>
          </w:p>
        </w:tc>
      </w:tr>
      <w:tr w:rsidR="00B02ED0" w:rsidRPr="00B51E1C" w14:paraId="3A6DB7C2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73C0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2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985BF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52E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5 (9.4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D7F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5 (9.43)</w:t>
            </w:r>
          </w:p>
        </w:tc>
      </w:tr>
      <w:tr w:rsidR="00B02ED0" w:rsidRPr="00B51E1C" w14:paraId="0FEE686D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5A95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3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B2CD1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 (5.6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9F5A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7 (13.2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422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0 (18.87)</w:t>
            </w:r>
          </w:p>
        </w:tc>
      </w:tr>
      <w:tr w:rsidR="00B02ED0" w:rsidRPr="00B51E1C" w14:paraId="3D4FC49E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CF20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4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9EDAEF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FAA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4 (7.5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03B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4 (7.55)</w:t>
            </w:r>
          </w:p>
        </w:tc>
      </w:tr>
      <w:tr w:rsidR="00B02ED0" w:rsidRPr="00B51E1C" w14:paraId="7B721CD7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AC08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5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72761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194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EF1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</w:tc>
      </w:tr>
      <w:tr w:rsidR="00B02ED0" w:rsidRPr="00B51E1C" w14:paraId="6E4FE756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50C1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6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2BD53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049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 (5.6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8A8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 (5.66)</w:t>
            </w:r>
          </w:p>
        </w:tc>
      </w:tr>
      <w:tr w:rsidR="00B02ED0" w:rsidRPr="00B51E1C" w14:paraId="60A1891A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BD37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7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E99AE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8B6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4 (7.5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AF1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5 (9.43)</w:t>
            </w:r>
          </w:p>
        </w:tc>
      </w:tr>
      <w:tr w:rsidR="00B02ED0" w:rsidRPr="00B51E1C" w14:paraId="3363B188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8795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8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FF3080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826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A1F3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</w:tc>
      </w:tr>
      <w:tr w:rsidR="00B02ED0" w:rsidRPr="00B51E1C" w14:paraId="3FD5693D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8879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10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E64A2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4703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1.8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0D70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3.77)</w:t>
            </w:r>
          </w:p>
        </w:tc>
      </w:tr>
      <w:tr w:rsidR="00B02ED0" w:rsidRPr="00B51E1C" w14:paraId="62F4A8DD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240C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AC6DD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BD25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2 (41.5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14D7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2 (41.51)</w:t>
            </w:r>
          </w:p>
        </w:tc>
      </w:tr>
      <w:tr w:rsidR="00B02ED0" w:rsidRPr="00B51E1C" w14:paraId="6FE95A12" w14:textId="77777777" w:rsidTr="000E3E42">
        <w:trPr>
          <w:trHeight w:val="21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04B1" w14:textId="2482EA86" w:rsidR="00381DBC" w:rsidRPr="00634DB3" w:rsidRDefault="00381DBC" w:rsidP="00381DB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B51E1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guinal</w:t>
            </w:r>
            <w:r w:rsidR="001F30B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63F56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0 (23.81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8155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2 (76.19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58B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42 (100.00)</w:t>
            </w:r>
          </w:p>
        </w:tc>
      </w:tr>
      <w:tr w:rsidR="00B02ED0" w:rsidRPr="00B51E1C" w14:paraId="36E9EDE3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57B4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2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E754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D2F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4.7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89ED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4.76)</w:t>
            </w:r>
          </w:p>
        </w:tc>
      </w:tr>
      <w:tr w:rsidR="00B02ED0" w:rsidRPr="00B51E1C" w14:paraId="1A15836F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FE6C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3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C850BA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9 (21.4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9AB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8 (19.0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C363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7 (40.48)</w:t>
            </w:r>
          </w:p>
        </w:tc>
      </w:tr>
      <w:tr w:rsidR="00B02ED0" w:rsidRPr="00B51E1C" w14:paraId="065626CD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0454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4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92DD8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B47F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4.7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635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4.76)</w:t>
            </w:r>
          </w:p>
        </w:tc>
      </w:tr>
      <w:tr w:rsidR="00B02ED0" w:rsidRPr="00B51E1C" w14:paraId="6F0CE8F1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3574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5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DE78B5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A23A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692D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00EC2361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60A8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6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F5F7A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AADB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3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1C7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38)</w:t>
            </w:r>
          </w:p>
        </w:tc>
      </w:tr>
      <w:tr w:rsidR="00B02ED0" w:rsidRPr="00B51E1C" w14:paraId="24A8E4B3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F668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7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9B0080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F22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 (7.1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E98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 (7.14)</w:t>
            </w:r>
          </w:p>
        </w:tc>
      </w:tr>
      <w:tr w:rsidR="00B02ED0" w:rsidRPr="00B51E1C" w14:paraId="7A1493E0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6105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8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48ED4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D5B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4.7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E9B5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4.76)</w:t>
            </w:r>
          </w:p>
        </w:tc>
      </w:tr>
      <w:tr w:rsidR="00B02ED0" w:rsidRPr="00B51E1C" w14:paraId="7FD9D099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F163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10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2E23E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3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277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23E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38)</w:t>
            </w:r>
          </w:p>
        </w:tc>
      </w:tr>
      <w:tr w:rsidR="00B02ED0" w:rsidRPr="00B51E1C" w14:paraId="270BDD00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82CE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AF12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32B1A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4 (33.33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989E5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4 (33.33)</w:t>
            </w:r>
          </w:p>
        </w:tc>
      </w:tr>
      <w:tr w:rsidR="00B02ED0" w:rsidRPr="00B51E1C" w14:paraId="1FA8AA2D" w14:textId="77777777" w:rsidTr="000E3E42">
        <w:trPr>
          <w:trHeight w:val="21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156E" w14:textId="77777777" w:rsidR="00381DBC" w:rsidRPr="00B51E1C" w:rsidRDefault="00381DBC" w:rsidP="00381DB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ianal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84DAE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8 (21.05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984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0 (78.95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CD8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8 (100.00)</w:t>
            </w:r>
          </w:p>
        </w:tc>
      </w:tr>
      <w:tr w:rsidR="00B02ED0" w:rsidRPr="00B51E1C" w14:paraId="656F0B76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51CC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2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6FD13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A145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AFE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</w:tr>
      <w:tr w:rsidR="00B02ED0" w:rsidRPr="00B51E1C" w14:paraId="7CD031F6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8B13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3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3F569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6 (15.7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582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8 (21.0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432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4 (36.84)</w:t>
            </w:r>
          </w:p>
        </w:tc>
      </w:tr>
      <w:tr w:rsidR="00B02ED0" w:rsidRPr="00B51E1C" w14:paraId="6468AE5F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9690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4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B1F73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D2B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FA5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47750B08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4E27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5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20E743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DEE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8E3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69F6A1EB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0214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6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9DA0B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6D0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240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0E61F3E8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B22D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7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F6413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9ECA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6 (15.7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93F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7 (18.42)</w:t>
            </w:r>
          </w:p>
        </w:tc>
      </w:tr>
      <w:tr w:rsidR="00B02ED0" w:rsidRPr="00B51E1C" w14:paraId="0FBB393E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B816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8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6115A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BCED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5.2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A35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5.26)</w:t>
            </w:r>
          </w:p>
        </w:tc>
      </w:tr>
      <w:tr w:rsidR="00B02ED0" w:rsidRPr="00B51E1C" w14:paraId="7CA89316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C3EF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10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5C7B7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932A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886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</w:tr>
      <w:tr w:rsidR="00B02ED0" w:rsidRPr="00B51E1C" w14:paraId="0B9B3F1F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BCDC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D262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D850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3 (34.2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535B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3 (34.21)</w:t>
            </w:r>
          </w:p>
        </w:tc>
      </w:tr>
      <w:tr w:rsidR="00B02ED0" w:rsidRPr="00B51E1C" w14:paraId="1E668D6C" w14:textId="77777777" w:rsidTr="000E3E42">
        <w:trPr>
          <w:trHeight w:val="21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4939" w14:textId="77777777" w:rsidR="00381DBC" w:rsidRPr="00B51E1C" w:rsidRDefault="00381DBC" w:rsidP="00381DB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bscess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F2FC0E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9 (52.78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719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7 (47.22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72C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36 (100.00)</w:t>
            </w:r>
          </w:p>
        </w:tc>
      </w:tr>
      <w:tr w:rsidR="00B02ED0" w:rsidRPr="00B51E1C" w14:paraId="632B7D88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1A23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2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93898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FD1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5.5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61E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5.56)</w:t>
            </w:r>
          </w:p>
        </w:tc>
      </w:tr>
      <w:tr w:rsidR="00B02ED0" w:rsidRPr="00B51E1C" w14:paraId="7506268F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C777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3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9FD9C7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8 (5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6DF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6 (16.6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E82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4 (66.67)</w:t>
            </w:r>
          </w:p>
        </w:tc>
      </w:tr>
      <w:tr w:rsidR="00B02ED0" w:rsidRPr="00B51E1C" w14:paraId="25EE5E8B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28D3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4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E4D748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BA93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5.5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75F0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2 (5.56)</w:t>
            </w:r>
          </w:p>
        </w:tc>
      </w:tr>
      <w:tr w:rsidR="00B02ED0" w:rsidRPr="00B51E1C" w14:paraId="41B2AEDC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B29E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5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AA331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9F9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9609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592D0E9F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14B8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6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86DF2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2B24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CD5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4CB6C20F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DF8D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7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0AEC6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1C01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393D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103E3434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9EAE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8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B73BE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B35B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8ADD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 w:rsidR="00B02ED0" w:rsidRPr="00B51E1C" w14:paraId="4ECC9812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624B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1000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78A1F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7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C4CA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473C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1 (2.78)</w:t>
            </w:r>
          </w:p>
        </w:tc>
      </w:tr>
      <w:tr w:rsidR="00B02ED0" w:rsidRPr="00B51E1C" w14:paraId="25B5601A" w14:textId="77777777" w:rsidTr="000E3E42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CB20" w14:textId="77777777" w:rsidR="00381DBC" w:rsidRPr="00B51E1C" w:rsidRDefault="00381DBC" w:rsidP="00381D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1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74346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C9432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7 (19.4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E0BBF" w14:textId="77777777" w:rsidR="00381DBC" w:rsidRPr="00B51E1C" w:rsidRDefault="00381DBC" w:rsidP="0038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1C">
              <w:rPr>
                <w:rFonts w:ascii="Times New Roman" w:hAnsi="Times New Roman" w:cs="Times New Roman"/>
                <w:sz w:val="18"/>
                <w:szCs w:val="18"/>
              </w:rPr>
              <w:t>7 (19.44)</w:t>
            </w:r>
          </w:p>
        </w:tc>
      </w:tr>
      <w:tr w:rsidR="00B51E1C" w:rsidRPr="00B51E1C" w14:paraId="0BC7939F" w14:textId="77777777" w:rsidTr="001F30B7">
        <w:trPr>
          <w:trHeight w:val="216"/>
        </w:trPr>
        <w:tc>
          <w:tcPr>
            <w:tcW w:w="74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97B9" w14:textId="2EF55580" w:rsidR="001F30B7" w:rsidRPr="001F30B7" w:rsidRDefault="001F30B7" w:rsidP="00B02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ne: PFGE profile could </w:t>
            </w:r>
            <w:r w:rsidR="003F2166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 determined</w:t>
            </w:r>
          </w:p>
          <w:p w14:paraId="05CEA16C" w14:textId="68188855" w:rsidR="00B51E1C" w:rsidRDefault="001F30B7" w:rsidP="00B02ED0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="00634D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2ED0">
              <w:rPr>
                <w:rFonts w:ascii="Times New Roman" w:hAnsi="Times New Roman"/>
                <w:sz w:val="18"/>
                <w:szCs w:val="18"/>
              </w:rPr>
              <w:t>A</w:t>
            </w:r>
            <w:r w:rsidR="00B02ED0" w:rsidRPr="00F8155B">
              <w:rPr>
                <w:rFonts w:ascii="Times New Roman" w:hAnsi="Times New Roman"/>
                <w:sz w:val="18"/>
                <w:szCs w:val="18"/>
              </w:rPr>
              <w:t xml:space="preserve">ll values represent the number of </w:t>
            </w:r>
            <w:r w:rsidR="00B02ED0">
              <w:rPr>
                <w:rFonts w:ascii="Times New Roman" w:hAnsi="Times New Roman"/>
                <w:sz w:val="18"/>
                <w:szCs w:val="18"/>
              </w:rPr>
              <w:t>MRSA and/or MSSA isolates at each body site</w:t>
            </w:r>
            <w:r w:rsidR="00B02ED0" w:rsidRPr="00F8155B">
              <w:rPr>
                <w:rFonts w:ascii="Times New Roman" w:hAnsi="Times New Roman"/>
                <w:sz w:val="18"/>
                <w:szCs w:val="18"/>
              </w:rPr>
              <w:t xml:space="preserve"> followed by the percentage</w:t>
            </w:r>
            <w:r w:rsidR="003F2166">
              <w:rPr>
                <w:rFonts w:ascii="Times New Roman" w:hAnsi="Times New Roman"/>
                <w:sz w:val="18"/>
                <w:szCs w:val="18"/>
              </w:rPr>
              <w:t xml:space="preserve"> of the total (MRSA + MSSA)</w:t>
            </w:r>
            <w:r w:rsidR="00B02ED0" w:rsidRPr="00F8155B">
              <w:rPr>
                <w:rFonts w:ascii="Times New Roman" w:hAnsi="Times New Roman"/>
                <w:sz w:val="18"/>
                <w:szCs w:val="18"/>
              </w:rPr>
              <w:t xml:space="preserve"> in parentheses</w:t>
            </w:r>
          </w:p>
          <w:p w14:paraId="3A348463" w14:textId="78033B73" w:rsidR="00B02ED0" w:rsidRPr="00B02ED0" w:rsidRDefault="001F30B7" w:rsidP="00B02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gramEnd"/>
            <w:r w:rsidR="00B02ED0">
              <w:rPr>
                <w:rFonts w:ascii="Times New Roman" w:hAnsi="Times New Roman"/>
                <w:sz w:val="18"/>
                <w:szCs w:val="18"/>
              </w:rPr>
              <w:t xml:space="preserve"> At the time of analysis, PFGE data was not available for one MSSA isolate.</w:t>
            </w:r>
          </w:p>
        </w:tc>
      </w:tr>
    </w:tbl>
    <w:p w14:paraId="02770372" w14:textId="77777777" w:rsidR="00570878" w:rsidRPr="005F759D" w:rsidRDefault="00570878" w:rsidP="005F759D">
      <w:pPr>
        <w:rPr>
          <w:rFonts w:ascii="Times New Roman" w:hAnsi="Times New Roman" w:cs="Times New Roman"/>
        </w:rPr>
      </w:pPr>
    </w:p>
    <w:sectPr w:rsidR="00570878" w:rsidRPr="005F759D" w:rsidSect="00B17D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B1670"/>
    <w:multiLevelType w:val="hybridMultilevel"/>
    <w:tmpl w:val="D8F2763A"/>
    <w:lvl w:ilvl="0" w:tplc="513A90C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1462E7"/>
    <w:multiLevelType w:val="hybridMultilevel"/>
    <w:tmpl w:val="E74E4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AF"/>
    <w:rsid w:val="000570E3"/>
    <w:rsid w:val="000E3E42"/>
    <w:rsid w:val="00176489"/>
    <w:rsid w:val="001F30B7"/>
    <w:rsid w:val="00381DBC"/>
    <w:rsid w:val="003F2166"/>
    <w:rsid w:val="004462C1"/>
    <w:rsid w:val="00570878"/>
    <w:rsid w:val="005F759D"/>
    <w:rsid w:val="00614B42"/>
    <w:rsid w:val="00634DB3"/>
    <w:rsid w:val="00920131"/>
    <w:rsid w:val="00937FAF"/>
    <w:rsid w:val="00B02ED0"/>
    <w:rsid w:val="00B17DE1"/>
    <w:rsid w:val="00B5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72B2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7FAF"/>
    <w:pPr>
      <w:ind w:left="720"/>
      <w:contextualSpacing/>
    </w:pPr>
  </w:style>
  <w:style w:type="table" w:styleId="TableGrid">
    <w:name w:val="Table Grid"/>
    <w:basedOn w:val="TableNormal"/>
    <w:uiPriority w:val="59"/>
    <w:rsid w:val="005F75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1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1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7FAF"/>
    <w:pPr>
      <w:ind w:left="720"/>
      <w:contextualSpacing/>
    </w:pPr>
  </w:style>
  <w:style w:type="table" w:styleId="TableGrid">
    <w:name w:val="Table Grid"/>
    <w:basedOn w:val="TableNormal"/>
    <w:uiPriority w:val="59"/>
    <w:rsid w:val="005F75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1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1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2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6</Characters>
  <Application>Microsoft Macintosh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hnson</dc:creator>
  <cp:keywords/>
  <dc:description/>
  <cp:lastModifiedBy>Ryan Johnson</cp:lastModifiedBy>
  <cp:revision>5</cp:revision>
  <cp:lastPrinted>2016-08-05T12:31:00Z</cp:lastPrinted>
  <dcterms:created xsi:type="dcterms:W3CDTF">2016-08-04T12:55:00Z</dcterms:created>
  <dcterms:modified xsi:type="dcterms:W3CDTF">2016-08-10T18:59:00Z</dcterms:modified>
</cp:coreProperties>
</file>